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72CDA3" w14:textId="56C02A4D" w:rsidR="00716D10" w:rsidRPr="0045293E" w:rsidRDefault="003D3D78" w:rsidP="0045293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  <w:r w:rsidR="0045293E" w:rsidRPr="0045293E">
        <w:rPr>
          <w:rFonts w:ascii="Times New Roman" w:hAnsi="Times New Roman" w:cs="Times New Roman"/>
          <w:b/>
          <w:bCs/>
        </w:rPr>
        <w:t xml:space="preserve">: Module structure and content </w:t>
      </w:r>
    </w:p>
    <w:p w14:paraId="388FFA26" w14:textId="77777777" w:rsidR="0045293E" w:rsidRPr="0045293E" w:rsidRDefault="0045293E">
      <w:pPr>
        <w:rPr>
          <w:rFonts w:ascii="Times New Roman" w:hAnsi="Times New Roman" w:cs="Times New Roman"/>
          <w:b/>
          <w:bCs/>
        </w:rPr>
      </w:pPr>
    </w:p>
    <w:p w14:paraId="4841EBF8" w14:textId="77777777" w:rsidR="0045293E" w:rsidRPr="0045293E" w:rsidRDefault="0045293E" w:rsidP="0045293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  <w14:ligatures w14:val="none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Part 1 – Understanding psychosis and its causes</w:t>
      </w:r>
    </w:p>
    <w:p w14:paraId="240651ED" w14:textId="77777777" w:rsidR="0045293E" w:rsidRPr="0045293E" w:rsidRDefault="0045293E" w:rsidP="0045293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Reality and psychosis</w:t>
      </w:r>
      <w:r w:rsidRPr="0045293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– </w:t>
      </w:r>
      <w:r w:rsidRPr="0045293E">
        <w:rPr>
          <w:rFonts w:ascii="Times New Roman" w:hAnsi="Times New Roman" w:cs="Times New Roman"/>
          <w:i/>
          <w:iCs/>
          <w:sz w:val="24"/>
          <w:szCs w:val="24"/>
        </w:rPr>
        <w:t>To normalize psychosis as a changed perception of reality, we introduce the topic by talking about visual illusions, demonstrating how our experiences of the everyday can be ambiguous, distorted, or fictional.</w:t>
      </w:r>
    </w:p>
    <w:p w14:paraId="2181C552" w14:textId="77777777" w:rsidR="0045293E" w:rsidRPr="0045293E" w:rsidRDefault="0045293E" w:rsidP="0045293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How we experience the world - </w:t>
      </w:r>
      <w:r w:rsidRPr="0045293E">
        <w:rPr>
          <w:rFonts w:ascii="Times New Roman" w:hAnsi="Times New Roman" w:cs="Times New Roman"/>
          <w:i/>
          <w:iCs/>
          <w:sz w:val="24"/>
          <w:szCs w:val="24"/>
        </w:rPr>
        <w:t>We then illustrate through various examples how other factors such as mood, our other senses, and our beliefs and knowledge, can influence our interpretation of the world around us.</w:t>
      </w:r>
    </w:p>
    <w:p w14:paraId="0A7B9490" w14:textId="77777777" w:rsidR="0045293E" w:rsidRPr="0045293E" w:rsidRDefault="0045293E" w:rsidP="0045293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The psychosis-stress relationship</w:t>
      </w: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– </w:t>
      </w:r>
      <w:r w:rsidRPr="0045293E">
        <w:rPr>
          <w:rFonts w:ascii="Times New Roman" w:hAnsi="Times New Roman" w:cs="Times New Roman"/>
          <w:i/>
          <w:iCs/>
          <w:sz w:val="24"/>
          <w:szCs w:val="24"/>
        </w:rPr>
        <w:t>We then contextualise psychosis within the stress and vulnerability bucket model (</w:t>
      </w:r>
      <w:proofErr w:type="spellStart"/>
      <w:r w:rsidRPr="0045293E">
        <w:rPr>
          <w:rFonts w:ascii="Times New Roman" w:hAnsi="Times New Roman" w:cs="Times New Roman"/>
          <w:i/>
          <w:iCs/>
          <w:sz w:val="24"/>
          <w:szCs w:val="24"/>
        </w:rPr>
        <w:t>Brabban</w:t>
      </w:r>
      <w:proofErr w:type="spellEnd"/>
      <w:r w:rsidRPr="0045293E">
        <w:rPr>
          <w:rFonts w:ascii="Times New Roman" w:hAnsi="Times New Roman" w:cs="Times New Roman"/>
          <w:i/>
          <w:iCs/>
          <w:sz w:val="24"/>
          <w:szCs w:val="24"/>
        </w:rPr>
        <w:t xml:space="preserve"> &amp; Turkington, 2002), as well as it being a manifestation of altered perception.</w:t>
      </w:r>
    </w:p>
    <w:p w14:paraId="41FF0D83" w14:textId="77777777" w:rsidR="0045293E" w:rsidRPr="0045293E" w:rsidRDefault="0045293E" w:rsidP="0045293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Prevalence and onset – </w:t>
      </w:r>
      <w:r w:rsidRPr="0045293E">
        <w:rPr>
          <w:rFonts w:ascii="Times New Roman" w:hAnsi="Times New Roman" w:cs="Times New Roman"/>
          <w:i/>
          <w:iCs/>
          <w:sz w:val="24"/>
          <w:szCs w:val="24"/>
        </w:rPr>
        <w:t>Information on age of onset provided, as well as prevalence of both psychotic experiences (usually temporary with no lasting impact), and more prolonged psychotic illness.</w:t>
      </w:r>
    </w:p>
    <w:p w14:paraId="70B63314" w14:textId="77777777" w:rsidR="0045293E" w:rsidRPr="0045293E" w:rsidRDefault="0045293E" w:rsidP="0045293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>What is psychosis?</w:t>
      </w:r>
      <w:r w:rsidRPr="0045293E">
        <w:rPr>
          <w:rFonts w:ascii="Times New Roman" w:hAnsi="Times New Roman" w:cs="Times New Roman"/>
          <w:i/>
          <w:iCs/>
          <w:sz w:val="24"/>
          <w:szCs w:val="24"/>
        </w:rPr>
        <w:t xml:space="preserve"> Symptoms are then explained in simple, non-clinical language, along with some initial signs of how  psychosis may present.</w:t>
      </w:r>
    </w:p>
    <w:p w14:paraId="18D273F7" w14:textId="77777777" w:rsidR="0045293E" w:rsidRPr="0045293E" w:rsidRDefault="0045293E" w:rsidP="0045293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Signposting and further information - </w:t>
      </w:r>
      <w:r w:rsidRPr="0045293E">
        <w:rPr>
          <w:rFonts w:ascii="Times New Roman" w:hAnsi="Times New Roman" w:cs="Times New Roman"/>
          <w:i/>
          <w:iCs/>
          <w:sz w:val="24"/>
          <w:szCs w:val="24"/>
        </w:rPr>
        <w:t>information presented regarding further information and helplines available. Advice also presented to seek help from medical professional or trusted adult.</w:t>
      </w:r>
    </w:p>
    <w:p w14:paraId="6437BC34" w14:textId="77777777" w:rsidR="0045293E" w:rsidRPr="0045293E" w:rsidRDefault="0045293E" w:rsidP="0045293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</w:p>
    <w:p w14:paraId="71C23E4D" w14:textId="77777777" w:rsidR="0045293E" w:rsidRPr="0045293E" w:rsidRDefault="0045293E" w:rsidP="0045293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  <w14:ligatures w14:val="none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  <w:t>Part 2: Experiences of psychosis</w:t>
      </w:r>
    </w:p>
    <w:p w14:paraId="43DD156C" w14:textId="77777777" w:rsidR="0045293E" w:rsidRPr="0045293E" w:rsidRDefault="0045293E" w:rsidP="0045293E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Further causes of psychosis – </w:t>
      </w:r>
      <w:r w:rsidRPr="0045293E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exploration of</w:t>
      </w: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 </w:t>
      </w:r>
      <w:r w:rsidRPr="0045293E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other possible causes of psychosis, such as genetics and differences in brain structure, drug use, and trauma.</w:t>
      </w:r>
    </w:p>
    <w:p w14:paraId="138B970B" w14:textId="77777777" w:rsidR="0045293E" w:rsidRPr="0045293E" w:rsidRDefault="0045293E" w:rsidP="0045293E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Experiences of psychosis </w:t>
      </w:r>
      <w:r w:rsidRPr="0045293E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 xml:space="preserve">– </w:t>
      </w:r>
      <w:r w:rsidRPr="0045293E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two fictionalized accounts of young people experiencing psychosis, highlighting perspectives from the individuals and their families.</w:t>
      </w:r>
    </w:p>
    <w:p w14:paraId="6D2E4D6C" w14:textId="77777777" w:rsidR="0045293E" w:rsidRPr="0045293E" w:rsidRDefault="0045293E" w:rsidP="0045293E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>Famous people with psychosis -</w:t>
      </w:r>
      <w:r w:rsidRPr="0045293E">
        <w:rPr>
          <w:rFonts w:ascii="Times New Roman" w:hAnsi="Times New Roman" w:cs="Times New Roman"/>
          <w:sz w:val="24"/>
          <w:szCs w:val="24"/>
        </w:rPr>
        <w:t xml:space="preserve"> </w:t>
      </w:r>
      <w:r w:rsidRPr="0045293E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experiences of three celebrities, including videos of their discussions on psychosis.</w:t>
      </w:r>
    </w:p>
    <w:p w14:paraId="245D0C91" w14:textId="77777777" w:rsidR="0045293E" w:rsidRPr="0045293E" w:rsidRDefault="0045293E" w:rsidP="0045293E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Treating psychosis</w:t>
      </w:r>
      <w:r w:rsidRPr="0045293E">
        <w:rPr>
          <w:rFonts w:ascii="Times New Roman" w:hAnsi="Times New Roman" w:cs="Times New Roman"/>
          <w:i/>
          <w:iCs/>
          <w:sz w:val="24"/>
          <w:szCs w:val="24"/>
        </w:rPr>
        <w:t xml:space="preserve">– </w:t>
      </w:r>
      <w:r w:rsidRPr="0045293E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explanation of therapies, emphasizing recovery and meaningful living even with ongoing symptoms.</w:t>
      </w:r>
    </w:p>
    <w:p w14:paraId="20B7D28C" w14:textId="77777777" w:rsidR="0045293E" w:rsidRPr="0045293E" w:rsidRDefault="0045293E" w:rsidP="0045293E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Acknowledge and disconfirming stereotypes -  </w:t>
      </w:r>
      <w:r w:rsidRPr="0045293E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A true/false activity to challenge misconceptions about psychosis, followed by corrective information.</w:t>
      </w:r>
    </w:p>
    <w:p w14:paraId="4714FD5B" w14:textId="77777777" w:rsidR="0045293E" w:rsidRPr="0045293E" w:rsidRDefault="0045293E" w:rsidP="0045293E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</w:pPr>
      <w:r w:rsidRPr="0045293E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  <w:lang w:val="en-US"/>
        </w:rPr>
        <w:t xml:space="preserve">Signposting and further information </w:t>
      </w:r>
      <w:r w:rsidRPr="0045293E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  <w:lang w:val="en-US"/>
        </w:rPr>
        <w:t>– repeated, as in previous module.</w:t>
      </w:r>
    </w:p>
    <w:p w14:paraId="0B3E57FD" w14:textId="77777777" w:rsidR="0045293E" w:rsidRPr="0045293E" w:rsidRDefault="0045293E" w:rsidP="0045293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kern w:val="24"/>
          <w:lang w:val="en-US"/>
        </w:rPr>
      </w:pPr>
    </w:p>
    <w:p w14:paraId="69EB0E17" w14:textId="2AFD6CFB" w:rsidR="0045293E" w:rsidRPr="0045293E" w:rsidRDefault="0045293E">
      <w:pPr>
        <w:rPr>
          <w:rFonts w:ascii="Times New Roman" w:hAnsi="Times New Roman" w:cs="Times New Roman"/>
          <w:b/>
          <w:bCs/>
        </w:rPr>
      </w:pPr>
    </w:p>
    <w:sectPr w:rsidR="0045293E" w:rsidRPr="0045293E" w:rsidSect="00C03A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A224B1A"/>
    <w:multiLevelType w:val="hybridMultilevel"/>
    <w:tmpl w:val="F7181240"/>
    <w:lvl w:ilvl="0" w:tplc="A942F8F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3ABCB81C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7FFC7ADE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0FFEE724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E5A814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7646F49C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AA540DA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841A5284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09463EA2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" w15:restartNumberingAfterBreak="0">
    <w:nsid w:val="564446C4"/>
    <w:multiLevelType w:val="hybridMultilevel"/>
    <w:tmpl w:val="246CA1F0"/>
    <w:lvl w:ilvl="0" w:tplc="F996A87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5E74FA02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CB6A3420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2AB250D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83C6C7C0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A91AF570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855CB1A8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E6B4371E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F6EC3C72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num w:numId="1" w16cid:durableId="904488643">
    <w:abstractNumId w:val="1"/>
  </w:num>
  <w:num w:numId="2" w16cid:durableId="701713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93E"/>
    <w:rsid w:val="0002174D"/>
    <w:rsid w:val="00107723"/>
    <w:rsid w:val="003D3D78"/>
    <w:rsid w:val="0045293E"/>
    <w:rsid w:val="00716D10"/>
    <w:rsid w:val="00821430"/>
    <w:rsid w:val="008A372D"/>
    <w:rsid w:val="009007F6"/>
    <w:rsid w:val="00C03A36"/>
    <w:rsid w:val="00DC1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066F5"/>
  <w15:chartTrackingRefBased/>
  <w15:docId w15:val="{F16A0368-0015-0540-974D-9A8A4B4E0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293E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Parrott</dc:creator>
  <cp:keywords/>
  <dc:description/>
  <cp:lastModifiedBy>Will Parrott</cp:lastModifiedBy>
  <cp:revision>2</cp:revision>
  <dcterms:created xsi:type="dcterms:W3CDTF">2025-05-20T15:26:00Z</dcterms:created>
  <dcterms:modified xsi:type="dcterms:W3CDTF">2025-05-20T15:26:00Z</dcterms:modified>
</cp:coreProperties>
</file>